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43BFB0" w14:textId="1079BADD" w:rsidR="004503DD" w:rsidRPr="007067F6" w:rsidRDefault="004503DD" w:rsidP="004503DD">
      <w:pPr>
        <w:spacing w:before="60" w:after="60" w:line="480" w:lineRule="auto"/>
        <w:ind w:left="60" w:right="6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067F6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7067F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7563AA" w:rsidRPr="007067F6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 w:rsidR="007563AA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007067F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s-Treated analysis adjusting the baseline values</w:t>
      </w:r>
    </w:p>
    <w:tbl>
      <w:tblPr>
        <w:tblW w:w="96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20"/>
        <w:gridCol w:w="3105"/>
        <w:gridCol w:w="1905"/>
      </w:tblGrid>
      <w:tr w:rsidR="004503DD" w:rsidRPr="003457A4" w14:paraId="0B43B806" w14:textId="77777777" w:rsidTr="007067F6">
        <w:trPr>
          <w:trHeight w:val="500"/>
        </w:trPr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D7511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0D483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 (95% CI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55611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4503DD" w:rsidRPr="003457A4" w14:paraId="5C6411E4" w14:textId="77777777" w:rsidTr="007067F6">
        <w:trPr>
          <w:trHeight w:val="500"/>
        </w:trPr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77CBF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Global </w:t>
            </w:r>
            <w:proofErr w:type="spellStart"/>
            <w:r w:rsidRPr="003457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et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y</w:t>
            </w:r>
            <w:proofErr w:type="spellEnd"/>
            <w:r w:rsidRPr="003457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Recommendation Score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97891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3099A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03DD" w:rsidRPr="003457A4" w14:paraId="165F50CF" w14:textId="77777777" w:rsidTr="007067F6">
        <w:trPr>
          <w:trHeight w:val="500"/>
        </w:trPr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F3378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 sessions (Ref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63BB1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CB884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4503DD" w:rsidRPr="003457A4" w14:paraId="4B7B3B96" w14:textId="77777777" w:rsidTr="007067F6">
        <w:trPr>
          <w:trHeight w:val="500"/>
        </w:trPr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BD928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Low sessions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6CA12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0.16 (-0.68, 0.99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2D5A7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0.714</w:t>
            </w:r>
          </w:p>
        </w:tc>
      </w:tr>
      <w:tr w:rsidR="004503DD" w:rsidRPr="003457A4" w14:paraId="6CEDA1C1" w14:textId="77777777" w:rsidTr="007067F6">
        <w:trPr>
          <w:trHeight w:val="500"/>
        </w:trPr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9D41D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High sessions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B4894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0.38 (0, 0.75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C531F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4503DD" w:rsidRPr="003457A4" w14:paraId="6BFF7464" w14:textId="77777777" w:rsidTr="007067F6">
        <w:trPr>
          <w:trHeight w:val="500"/>
        </w:trPr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34C9E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ypertension Knowledge Score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F2BA1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99E6D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03DD" w:rsidRPr="003457A4" w14:paraId="60AC7A76" w14:textId="77777777" w:rsidTr="007067F6">
        <w:trPr>
          <w:trHeight w:val="500"/>
        </w:trPr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11465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 sessions (Ref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833A5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20952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4503DD" w:rsidRPr="003457A4" w14:paraId="1156BAF7" w14:textId="77777777" w:rsidTr="007067F6">
        <w:trPr>
          <w:trHeight w:val="500"/>
        </w:trPr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2DB61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Low sessions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70243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1.25 (-1.03, 3.53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E9F01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0.283</w:t>
            </w:r>
          </w:p>
        </w:tc>
      </w:tr>
      <w:tr w:rsidR="004503DD" w:rsidRPr="003457A4" w14:paraId="38170D90" w14:textId="77777777" w:rsidTr="007067F6">
        <w:trPr>
          <w:trHeight w:val="500"/>
        </w:trPr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F41CA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High sessions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BB4BB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1.04 (-0.29, 2.36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1354F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0.124</w:t>
            </w:r>
          </w:p>
        </w:tc>
      </w:tr>
      <w:tr w:rsidR="004503DD" w:rsidRPr="003457A4" w14:paraId="3B78AA5E" w14:textId="77777777" w:rsidTr="007067F6">
        <w:trPr>
          <w:trHeight w:val="500"/>
        </w:trPr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01C6F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ill-Bone Total Adherence Score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FC755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EEF21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03DD" w:rsidRPr="003457A4" w14:paraId="56F6D49A" w14:textId="77777777" w:rsidTr="007067F6">
        <w:trPr>
          <w:trHeight w:val="500"/>
        </w:trPr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CA8C6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 sessions (Ref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3787E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234F8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4503DD" w:rsidRPr="003457A4" w14:paraId="267FC4C5" w14:textId="77777777" w:rsidTr="007067F6">
        <w:trPr>
          <w:trHeight w:val="500"/>
        </w:trPr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6EEDC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Low sessions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662BB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-0.43 (-3.04, 2.17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6A6F4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0.744</w:t>
            </w:r>
          </w:p>
        </w:tc>
      </w:tr>
      <w:tr w:rsidR="004503DD" w:rsidRPr="003457A4" w14:paraId="0909B0D6" w14:textId="77777777" w:rsidTr="007067F6">
        <w:trPr>
          <w:trHeight w:val="500"/>
        </w:trPr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C8339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High sessions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2EA64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0.15 (-1.17, 1.47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6B926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0.828</w:t>
            </w:r>
          </w:p>
        </w:tc>
      </w:tr>
      <w:tr w:rsidR="004503DD" w:rsidRPr="003457A4" w14:paraId="565B758C" w14:textId="77777777" w:rsidTr="007067F6">
        <w:trPr>
          <w:trHeight w:val="500"/>
        </w:trPr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1C6E6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Medication Adherence Subscale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8587F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7CC09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03DD" w:rsidRPr="003457A4" w14:paraId="3783BCDA" w14:textId="77777777" w:rsidTr="007067F6">
        <w:trPr>
          <w:trHeight w:val="500"/>
        </w:trPr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95481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 sessions (Ref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B87C5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45F2A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4503DD" w:rsidRPr="003457A4" w14:paraId="7F1BA351" w14:textId="77777777" w:rsidTr="007067F6">
        <w:trPr>
          <w:trHeight w:val="500"/>
        </w:trPr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0D4EE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Low sessions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59137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0.19 (-2.13, 2.50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0D442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0.876</w:t>
            </w:r>
          </w:p>
        </w:tc>
      </w:tr>
      <w:tr w:rsidR="004503DD" w:rsidRPr="003457A4" w14:paraId="3028A430" w14:textId="77777777" w:rsidTr="007067F6">
        <w:trPr>
          <w:trHeight w:val="500"/>
        </w:trPr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5553B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High sessions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3AD8B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0.45 (-0.40, 1.29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5AA07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0.300</w:t>
            </w:r>
          </w:p>
        </w:tc>
      </w:tr>
      <w:tr w:rsidR="004503DD" w:rsidRPr="003457A4" w14:paraId="4756180B" w14:textId="77777777" w:rsidTr="007067F6">
        <w:trPr>
          <w:trHeight w:val="500"/>
        </w:trPr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F9085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ystolic Blood Pressure (mm Hg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7F1F2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98A29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03DD" w:rsidRPr="003457A4" w14:paraId="196F1562" w14:textId="77777777" w:rsidTr="007067F6">
        <w:trPr>
          <w:trHeight w:val="500"/>
        </w:trPr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52CF8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 sessions (Ref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B112B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E67C0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4503DD" w:rsidRPr="003457A4" w14:paraId="1217DA1D" w14:textId="77777777" w:rsidTr="007067F6">
        <w:trPr>
          <w:trHeight w:val="500"/>
        </w:trPr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401E7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Low sessions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9E8B1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2.54 (-0.24, 5.33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085C0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0.074</w:t>
            </w:r>
          </w:p>
        </w:tc>
      </w:tr>
      <w:tr w:rsidR="004503DD" w:rsidRPr="003457A4" w14:paraId="49901847" w14:textId="77777777" w:rsidTr="007067F6">
        <w:trPr>
          <w:trHeight w:val="500"/>
        </w:trPr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74953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High sessions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4D73B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-0.31 (-2.38, 1.77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1E9B8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0.772</w:t>
            </w:r>
          </w:p>
        </w:tc>
      </w:tr>
      <w:tr w:rsidR="004503DD" w:rsidRPr="003457A4" w14:paraId="62BA300A" w14:textId="77777777" w:rsidTr="007067F6">
        <w:trPr>
          <w:trHeight w:val="500"/>
        </w:trPr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02CDE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astolic Blood Pressure (mm Hg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608A7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6DDDD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03DD" w:rsidRPr="003457A4" w14:paraId="775789B0" w14:textId="77777777" w:rsidTr="007067F6">
        <w:trPr>
          <w:trHeight w:val="500"/>
        </w:trPr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1D7C9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 sessions (Ref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FFFED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A1300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4503DD" w:rsidRPr="003457A4" w14:paraId="5A13C34C" w14:textId="77777777" w:rsidTr="007067F6">
        <w:trPr>
          <w:trHeight w:val="500"/>
        </w:trPr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A28F5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Low sessions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2414E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2.21 (-0.36, 4.77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02261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4503DD" w:rsidRPr="003457A4" w14:paraId="4E2A8BA7" w14:textId="77777777" w:rsidTr="007067F6">
        <w:trPr>
          <w:trHeight w:val="500"/>
        </w:trPr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80F34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High sessions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C1A80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-0.73 (-2.03, 0.56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18DD2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0.268</w:t>
            </w:r>
          </w:p>
        </w:tc>
      </w:tr>
      <w:tr w:rsidR="004503DD" w:rsidRPr="003457A4" w14:paraId="4A100F39" w14:textId="77777777" w:rsidTr="007067F6">
        <w:trPr>
          <w:trHeight w:val="500"/>
        </w:trPr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C61C1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MI (Overweight/Obese vs Normal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F0C06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CECA9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03DD" w:rsidRPr="003457A4" w14:paraId="043364C4" w14:textId="77777777" w:rsidTr="007067F6">
        <w:trPr>
          <w:trHeight w:val="500"/>
        </w:trPr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4D2E6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 sessions (Ref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BAF8C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A8093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4503DD" w:rsidRPr="003457A4" w14:paraId="08AE2EA9" w14:textId="77777777" w:rsidTr="007067F6">
        <w:trPr>
          <w:trHeight w:val="500"/>
        </w:trPr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D731E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Low sessions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61D6B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RR 1.10 (0.98, 1.25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34B58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0.105</w:t>
            </w:r>
          </w:p>
        </w:tc>
      </w:tr>
      <w:tr w:rsidR="004503DD" w:rsidRPr="003457A4" w14:paraId="36036CEA" w14:textId="77777777" w:rsidTr="007067F6">
        <w:trPr>
          <w:trHeight w:val="500"/>
        </w:trPr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0CC02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High sessions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F2E8F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RR 1.11 (0.97, 1.27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A08E0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0.124</w:t>
            </w:r>
          </w:p>
        </w:tc>
      </w:tr>
      <w:tr w:rsidR="004503DD" w:rsidRPr="003457A4" w14:paraId="1B66EF2B" w14:textId="77777777" w:rsidTr="007067F6">
        <w:trPr>
          <w:trHeight w:val="500"/>
        </w:trPr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62A4B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rol Status (Controlled vs Not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15E8F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5493A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503DD" w:rsidRPr="003457A4" w14:paraId="6FEF66AB" w14:textId="77777777" w:rsidTr="007067F6">
        <w:trPr>
          <w:trHeight w:val="500"/>
        </w:trPr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207D5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No sessions (Ref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34D99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4AA8B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4503DD" w:rsidRPr="003457A4" w14:paraId="35FB8233" w14:textId="77777777" w:rsidTr="007067F6">
        <w:trPr>
          <w:trHeight w:val="500"/>
        </w:trPr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29599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Low sessions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1E293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RR 0.95 (0.68, 1.33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E12FF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0.750</w:t>
            </w:r>
          </w:p>
        </w:tc>
      </w:tr>
      <w:tr w:rsidR="004503DD" w:rsidRPr="003457A4" w14:paraId="0693EEC0" w14:textId="77777777" w:rsidTr="007067F6">
        <w:trPr>
          <w:trHeight w:val="500"/>
        </w:trPr>
        <w:tc>
          <w:tcPr>
            <w:tcW w:w="4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EB5E6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High sessions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4E417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RR 1.02 (0.91, 1.13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F0E49" w14:textId="77777777" w:rsidR="004503DD" w:rsidRPr="003457A4" w:rsidRDefault="004503DD" w:rsidP="007067F6">
            <w:pPr>
              <w:spacing w:before="60" w:after="60" w:line="480" w:lineRule="auto"/>
              <w:ind w:left="60" w:right="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57A4">
              <w:rPr>
                <w:rFonts w:ascii="Times New Roman" w:eastAsia="Times New Roman" w:hAnsi="Times New Roman" w:cs="Times New Roman"/>
                <w:sz w:val="24"/>
                <w:szCs w:val="24"/>
              </w:rPr>
              <w:t>0.765</w:t>
            </w:r>
          </w:p>
        </w:tc>
      </w:tr>
    </w:tbl>
    <w:p w14:paraId="596C78A8" w14:textId="77777777" w:rsidR="004503DD" w:rsidRPr="004503DD" w:rsidRDefault="004503DD" w:rsidP="004503DD"/>
    <w:sectPr w:rsidR="004503DD" w:rsidRPr="004503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3DD"/>
    <w:rsid w:val="00135AE4"/>
    <w:rsid w:val="004503DD"/>
    <w:rsid w:val="006970D8"/>
    <w:rsid w:val="00756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EEA62"/>
  <w15:chartTrackingRefBased/>
  <w15:docId w15:val="{66DD6D4E-0A87-4107-94E7-D30018DBB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US" w:eastAsia="en-US" w:bidi="ne-NP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3DD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03D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36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03D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29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03D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5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03D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1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03D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1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03D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1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03D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1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03D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1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03D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1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03DD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03DD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03DD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03D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03D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03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03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03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03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03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03DD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03D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5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03DD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4503D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1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03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03D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1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03D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03D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1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03D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03D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hungum Bista</dc:creator>
  <cp:keywords/>
  <dc:description/>
  <cp:lastModifiedBy>Bihungum Bista</cp:lastModifiedBy>
  <cp:revision>2</cp:revision>
  <dcterms:created xsi:type="dcterms:W3CDTF">2026-06-20T10:55:00Z</dcterms:created>
  <dcterms:modified xsi:type="dcterms:W3CDTF">2026-06-20T11:24:00Z</dcterms:modified>
</cp:coreProperties>
</file>